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623"/>
        <w:gridCol w:w="147"/>
        <w:gridCol w:w="754"/>
        <w:gridCol w:w="757"/>
        <w:gridCol w:w="754"/>
        <w:gridCol w:w="757"/>
        <w:gridCol w:w="754"/>
        <w:gridCol w:w="757"/>
        <w:gridCol w:w="754"/>
        <w:gridCol w:w="760"/>
        <w:gridCol w:w="163"/>
        <w:gridCol w:w="754"/>
        <w:gridCol w:w="757"/>
        <w:gridCol w:w="754"/>
        <w:gridCol w:w="757"/>
        <w:gridCol w:w="754"/>
        <w:gridCol w:w="736"/>
        <w:gridCol w:w="754"/>
        <w:gridCol w:w="714"/>
        <w:gridCol w:w="148"/>
        <w:gridCol w:w="736"/>
        <w:gridCol w:w="15"/>
        <w:gridCol w:w="739"/>
        <w:gridCol w:w="12"/>
      </w:tblGrid>
      <w:tr w:rsidR="00045AD1" w:rsidRPr="00BF74FB" w:rsidTr="008B0B5B">
        <w:trPr>
          <w:gridAfter w:val="1"/>
          <w:wAfter w:w="5" w:type="pct"/>
          <w:trHeight w:val="288"/>
        </w:trPr>
        <w:tc>
          <w:tcPr>
            <w:tcW w:w="4746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AD1" w:rsidRDefault="00BF74FB" w:rsidP="0099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bookmarkStart w:id="0" w:name="_GoBack"/>
            <w:bookmarkEnd w:id="0"/>
            <w:r w:rsidRPr="00BF74FB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>Additional file 3: Table S3.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 xml:space="preserve"> </w:t>
            </w:r>
            <w:r w:rsidRPr="00BF74FB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Abundance of </w:t>
            </w:r>
            <w:r w:rsidRPr="00BF74FB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 xml:space="preserve">I. </w:t>
            </w:r>
            <w:proofErr w:type="spellStart"/>
            <w:r w:rsidRPr="00BF74FB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ricinus</w:t>
            </w:r>
            <w:proofErr w:type="spellEnd"/>
            <w:r w:rsidRPr="00BF74FB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 xml:space="preserve"> </w:t>
            </w:r>
            <w:r w:rsidRPr="00BF74FB">
              <w:rPr>
                <w:rFonts w:ascii="Calibri" w:eastAsia="Times New Roman" w:hAnsi="Calibri" w:cs="Calibri"/>
                <w:color w:val="000000"/>
                <w:lang w:val="en-US" w:eastAsia="pl-PL"/>
              </w:rPr>
              <w:t>females and males  in natural and urban areas (mean ± SE).</w:t>
            </w:r>
          </w:p>
          <w:p w:rsidR="00BF74FB" w:rsidRPr="00811CA0" w:rsidRDefault="00BF74FB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</w:p>
        </w:tc>
      </w:tr>
      <w:tr w:rsidR="00045AD1" w:rsidRPr="00BF74FB" w:rsidTr="008D2EB6">
        <w:trPr>
          <w:gridAfter w:val="1"/>
          <w:wAfter w:w="5" w:type="pct"/>
          <w:trHeight w:val="201"/>
        </w:trPr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318" w:type="pct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Mean tick abundance (Mean + SE)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</w:tr>
      <w:tr w:rsidR="00045AD1" w:rsidRPr="00811CA0" w:rsidTr="008D2EB6">
        <w:trPr>
          <w:gridAfter w:val="1"/>
          <w:wAfter w:w="5" w:type="pct"/>
          <w:trHeight w:val="201"/>
        </w:trPr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4567" w:type="pct"/>
            <w:gridSpan w:val="2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9B1993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Type of area</w:t>
            </w:r>
            <w:r w:rsidR="00045AD1"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/ Site</w:t>
            </w:r>
          </w:p>
        </w:tc>
      </w:tr>
      <w:tr w:rsidR="00045AD1" w:rsidRPr="00811CA0" w:rsidTr="008D2EB6">
        <w:trPr>
          <w:trHeight w:val="201"/>
        </w:trPr>
        <w:tc>
          <w:tcPr>
            <w:tcW w:w="3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997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Subtype/Natural areas/Sex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97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Subtype/Urban areas/Sex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49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atural + Urban</w:t>
            </w:r>
          </w:p>
        </w:tc>
      </w:tr>
      <w:tr w:rsidR="00045AD1" w:rsidRPr="00811CA0" w:rsidTr="008D2EB6">
        <w:trPr>
          <w:trHeight w:val="201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+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+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9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+2</w:t>
            </w:r>
          </w:p>
        </w:tc>
      </w:tr>
      <w:tr w:rsidR="00045AD1" w:rsidRPr="00811CA0" w:rsidTr="008D2EB6">
        <w:trPr>
          <w:trHeight w:val="480"/>
        </w:trPr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Year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Season</w:t>
            </w:r>
            <w:proofErr w:type="spellEnd"/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Białowieża </w:t>
            </w: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orth</w:t>
            </w:r>
            <w:proofErr w:type="spellEnd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-West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Białowieża </w:t>
            </w: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South</w:t>
            </w:r>
            <w:proofErr w:type="spellEnd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-West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Białowieża </w:t>
            </w: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Palace</w:t>
            </w:r>
            <w:proofErr w:type="spellEnd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Park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Natural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Bielański </w:t>
            </w: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orest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Kabacki </w:t>
            </w: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orest</w:t>
            </w:r>
            <w:proofErr w:type="spellEnd"/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Royal</w:t>
            </w:r>
            <w:proofErr w:type="spellEnd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Łazienki Park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Urban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9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</w:p>
        </w:tc>
      </w:tr>
      <w:tr w:rsidR="00045AD1" w:rsidRPr="00811CA0" w:rsidTr="008D2EB6">
        <w:trPr>
          <w:trHeight w:val="201"/>
        </w:trPr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Female</w:t>
            </w:r>
            <w:proofErr w:type="spellEnd"/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e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0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0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0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 ± 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4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6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9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4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 ± 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4-year </w:t>
            </w:r>
            <w:proofErr w:type="spellStart"/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045AD1" w:rsidRPr="00811CA0" w:rsidTr="008D2EB6">
        <w:trPr>
          <w:trHeight w:val="399"/>
        </w:trPr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7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6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9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1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4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5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AD1" w:rsidRPr="00811CA0" w:rsidRDefault="00045AD1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8 ±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811C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</w:tbl>
    <w:p w:rsidR="005927F3" w:rsidRPr="005927F3" w:rsidRDefault="005927F3" w:rsidP="005927F3">
      <w:pPr>
        <w:rPr>
          <w:rFonts w:cstheme="minorHAnsi"/>
          <w:sz w:val="20"/>
          <w:szCs w:val="20"/>
          <w:lang w:val="en-US"/>
        </w:rPr>
      </w:pPr>
      <w:r w:rsidRPr="005927F3">
        <w:rPr>
          <w:rFonts w:cstheme="minorHAnsi"/>
          <w:sz w:val="20"/>
          <w:szCs w:val="20"/>
          <w:lang w:val="en-US"/>
        </w:rPr>
        <w:t>Legend: Season (1 = first, spring-early summer; 2 = late summer-autumn); Subtype (1 = forest; 2 = park)</w:t>
      </w:r>
    </w:p>
    <w:p w:rsidR="00D92EDD" w:rsidRDefault="00D92EDD" w:rsidP="00A7122A">
      <w:pPr>
        <w:jc w:val="both"/>
        <w:rPr>
          <w:rFonts w:cstheme="minorHAnsi"/>
          <w:sz w:val="20"/>
          <w:szCs w:val="20"/>
          <w:lang w:val="en-US"/>
        </w:rPr>
      </w:pPr>
    </w:p>
    <w:p w:rsidR="001243B0" w:rsidRDefault="001243B0" w:rsidP="00A7122A">
      <w:pPr>
        <w:jc w:val="both"/>
        <w:rPr>
          <w:rFonts w:cstheme="minorHAnsi"/>
          <w:sz w:val="20"/>
          <w:szCs w:val="20"/>
          <w:lang w:val="en-US"/>
        </w:rPr>
      </w:pPr>
    </w:p>
    <w:p w:rsidR="001243B0" w:rsidRDefault="001243B0" w:rsidP="00A7122A">
      <w:pPr>
        <w:jc w:val="both"/>
        <w:rPr>
          <w:rFonts w:cstheme="minorHAnsi"/>
          <w:sz w:val="20"/>
          <w:szCs w:val="20"/>
          <w:lang w:val="en-US"/>
        </w:rPr>
      </w:pPr>
    </w:p>
    <w:p w:rsidR="001243B0" w:rsidRDefault="001243B0" w:rsidP="00A7122A">
      <w:pPr>
        <w:jc w:val="both"/>
        <w:rPr>
          <w:rFonts w:cstheme="minorHAnsi"/>
          <w:sz w:val="20"/>
          <w:szCs w:val="20"/>
          <w:lang w:val="en-US"/>
        </w:rPr>
      </w:pPr>
    </w:p>
    <w:sectPr w:rsidR="001243B0" w:rsidSect="008D2EB6">
      <w:pgSz w:w="16838" w:h="11906" w:orient="landscape" w:code="9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21B"/>
    <w:rsid w:val="00045AD1"/>
    <w:rsid w:val="00054384"/>
    <w:rsid w:val="000A1088"/>
    <w:rsid w:val="000A7E74"/>
    <w:rsid w:val="00122043"/>
    <w:rsid w:val="001243B0"/>
    <w:rsid w:val="001B7AEC"/>
    <w:rsid w:val="001F5BD1"/>
    <w:rsid w:val="002279E4"/>
    <w:rsid w:val="00280667"/>
    <w:rsid w:val="00293AD1"/>
    <w:rsid w:val="002D4E5A"/>
    <w:rsid w:val="002F0B19"/>
    <w:rsid w:val="003563DF"/>
    <w:rsid w:val="00376C91"/>
    <w:rsid w:val="00383D85"/>
    <w:rsid w:val="00397F79"/>
    <w:rsid w:val="004A19C0"/>
    <w:rsid w:val="004E3A8C"/>
    <w:rsid w:val="00504CDD"/>
    <w:rsid w:val="00522F28"/>
    <w:rsid w:val="00570691"/>
    <w:rsid w:val="005927F3"/>
    <w:rsid w:val="00610E55"/>
    <w:rsid w:val="006F7939"/>
    <w:rsid w:val="00722EF0"/>
    <w:rsid w:val="00730757"/>
    <w:rsid w:val="007514B6"/>
    <w:rsid w:val="007F113F"/>
    <w:rsid w:val="007F33EA"/>
    <w:rsid w:val="008B0B5B"/>
    <w:rsid w:val="008D2EB6"/>
    <w:rsid w:val="00986352"/>
    <w:rsid w:val="00994F10"/>
    <w:rsid w:val="009A19CD"/>
    <w:rsid w:val="009A614B"/>
    <w:rsid w:val="009B1993"/>
    <w:rsid w:val="009C306C"/>
    <w:rsid w:val="009E0D7D"/>
    <w:rsid w:val="00A030E9"/>
    <w:rsid w:val="00A7122A"/>
    <w:rsid w:val="00AC5365"/>
    <w:rsid w:val="00B72444"/>
    <w:rsid w:val="00BE1844"/>
    <w:rsid w:val="00BF74FB"/>
    <w:rsid w:val="00C54A49"/>
    <w:rsid w:val="00C552B1"/>
    <w:rsid w:val="00D2621B"/>
    <w:rsid w:val="00D46A91"/>
    <w:rsid w:val="00D52A41"/>
    <w:rsid w:val="00D62D8C"/>
    <w:rsid w:val="00D92EDD"/>
    <w:rsid w:val="00DB3E76"/>
    <w:rsid w:val="00E26077"/>
    <w:rsid w:val="00E81B6C"/>
    <w:rsid w:val="00EA70C4"/>
    <w:rsid w:val="00F4316A"/>
    <w:rsid w:val="00F659C7"/>
    <w:rsid w:val="00F667A8"/>
    <w:rsid w:val="00F8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A26A00-068F-404F-BD40-88536B98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6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0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Maciej Kowalec</cp:lastModifiedBy>
  <cp:revision>2</cp:revision>
  <dcterms:created xsi:type="dcterms:W3CDTF">2017-09-17T10:52:00Z</dcterms:created>
  <dcterms:modified xsi:type="dcterms:W3CDTF">2017-09-17T10:52:00Z</dcterms:modified>
</cp:coreProperties>
</file>